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85525" w14:textId="3D22AA0F" w:rsidR="00BE5E0A" w:rsidRDefault="00BE5E0A" w:rsidP="0004485F"/>
    <w:tbl>
      <w:tblPr>
        <w:tblStyle w:val="TableGrid"/>
        <w:tblW w:w="10197" w:type="dxa"/>
        <w:tblLook w:val="04A0" w:firstRow="1" w:lastRow="0" w:firstColumn="1" w:lastColumn="0" w:noHBand="0" w:noVBand="1"/>
      </w:tblPr>
      <w:tblGrid>
        <w:gridCol w:w="3870"/>
        <w:gridCol w:w="2070"/>
        <w:gridCol w:w="4257"/>
      </w:tblGrid>
      <w:tr w:rsidR="00641BD7" w:rsidRPr="00625230" w14:paraId="01CE3DC5" w14:textId="77777777" w:rsidTr="00625230">
        <w:tc>
          <w:tcPr>
            <w:tcW w:w="101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D7715" w14:textId="74046D62" w:rsidR="00641BD7" w:rsidRPr="00527A29" w:rsidRDefault="00641BD7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Supplemental Table </w:t>
            </w:r>
            <w:r w:rsidR="002A3457">
              <w:rPr>
                <w:rFonts w:cs="Times New Roman"/>
                <w:b/>
                <w:bCs/>
                <w:sz w:val="22"/>
              </w:rPr>
              <w:t>3</w:t>
            </w:r>
            <w:r w:rsidRPr="00625230">
              <w:rPr>
                <w:rFonts w:cs="Times New Roman"/>
                <w:b/>
                <w:bCs/>
                <w:sz w:val="22"/>
              </w:rPr>
              <w:t xml:space="preserve">. </w:t>
            </w:r>
            <w:r w:rsidR="007435BD">
              <w:rPr>
                <w:rFonts w:cs="Times New Roman"/>
                <w:b/>
                <w:bCs/>
                <w:sz w:val="22"/>
              </w:rPr>
              <w:t xml:space="preserve">WT and </w:t>
            </w:r>
            <w:r w:rsidR="007435BD">
              <w:rPr>
                <w:rFonts w:cs="Times New Roman"/>
                <w:b/>
                <w:bCs/>
                <w:i/>
                <w:iCs/>
                <w:sz w:val="22"/>
              </w:rPr>
              <w:t>Acod1</w:t>
            </w:r>
            <w:r w:rsidR="007435BD" w:rsidRPr="00527A29">
              <w:rPr>
                <w:rFonts w:cs="Times New Roman"/>
                <w:b/>
                <w:bCs/>
                <w:i/>
                <w:iCs/>
                <w:sz w:val="22"/>
                <w:vertAlign w:val="superscript"/>
              </w:rPr>
              <w:t>-/</w:t>
            </w:r>
            <w:r w:rsidR="007435BD">
              <w:rPr>
                <w:rFonts w:cs="Times New Roman"/>
                <w:b/>
                <w:bCs/>
                <w:i/>
                <w:iCs/>
                <w:sz w:val="22"/>
                <w:vertAlign w:val="superscript"/>
              </w:rPr>
              <w:t xml:space="preserve">- </w:t>
            </w:r>
            <w:r w:rsidR="007435BD">
              <w:rPr>
                <w:rFonts w:cs="Times New Roman"/>
                <w:b/>
                <w:bCs/>
                <w:sz w:val="22"/>
              </w:rPr>
              <w:t xml:space="preserve">mice do not demonstrate </w:t>
            </w:r>
            <w:r w:rsidR="00DC1DE6">
              <w:rPr>
                <w:rFonts w:cs="Times New Roman"/>
                <w:b/>
                <w:bCs/>
                <w:sz w:val="22"/>
              </w:rPr>
              <w:t>significant differences in</w:t>
            </w:r>
            <w:r w:rsidR="007435BD">
              <w:rPr>
                <w:rFonts w:cs="Times New Roman"/>
                <w:b/>
                <w:bCs/>
                <w:sz w:val="22"/>
              </w:rPr>
              <w:t xml:space="preserve"> pulmonary </w:t>
            </w:r>
            <w:r w:rsidR="00CC241A">
              <w:rPr>
                <w:rFonts w:cs="Times New Roman"/>
                <w:b/>
                <w:bCs/>
                <w:sz w:val="22"/>
              </w:rPr>
              <w:t>draining lymph node cellular composition</w:t>
            </w:r>
            <w:r w:rsidR="001D79F6">
              <w:rPr>
                <w:rFonts w:cs="Times New Roman"/>
                <w:b/>
                <w:bCs/>
                <w:sz w:val="22"/>
              </w:rPr>
              <w:t xml:space="preserve"> </w:t>
            </w:r>
            <w:r w:rsidR="007435BD">
              <w:rPr>
                <w:rFonts w:cs="Times New Roman"/>
                <w:b/>
                <w:bCs/>
                <w:sz w:val="22"/>
              </w:rPr>
              <w:t>following a one-time, lung-delivered LPS exposure</w:t>
            </w:r>
            <w:r w:rsidR="00C7764D">
              <w:rPr>
                <w:rFonts w:cs="Times New Roman"/>
                <w:b/>
                <w:bCs/>
                <w:sz w:val="22"/>
              </w:rPr>
              <w:t>.</w:t>
            </w:r>
          </w:p>
        </w:tc>
      </w:tr>
      <w:tr w:rsidR="00317183" w:rsidRPr="00625230" w14:paraId="61CF9249" w14:textId="77777777" w:rsidTr="00003972"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45993" w14:textId="77777777" w:rsidR="00317183" w:rsidRPr="00625230" w:rsidRDefault="0031718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7FFDE" w14:textId="2C8B3A3E" w:rsidR="00317183" w:rsidRPr="00E20D75" w:rsidRDefault="00317183" w:rsidP="00E20D7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20D75">
              <w:rPr>
                <w:rFonts w:cs="Times New Roman"/>
                <w:b/>
                <w:bCs/>
                <w:sz w:val="22"/>
              </w:rPr>
              <w:t>WT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FCF47" w14:textId="75E3D2B8" w:rsidR="00317183" w:rsidRPr="00E20D75" w:rsidRDefault="00317183" w:rsidP="00E20D7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E20D75">
              <w:rPr>
                <w:rFonts w:eastAsia="Calibri" w:cs="Times New Roman"/>
                <w:b/>
                <w:bCs/>
                <w:i/>
                <w:iCs/>
                <w:sz w:val="22"/>
              </w:rPr>
              <w:t>Acod1</w:t>
            </w:r>
            <w:r w:rsidRPr="00E20D75">
              <w:rPr>
                <w:rFonts w:eastAsia="Calibri" w:cs="Times New Roman"/>
                <w:b/>
                <w:bCs/>
                <w:i/>
                <w:iCs/>
                <w:sz w:val="22"/>
                <w:vertAlign w:val="superscript"/>
              </w:rPr>
              <w:t>-/-</w:t>
            </w:r>
          </w:p>
        </w:tc>
      </w:tr>
      <w:tr w:rsidR="00317183" w:rsidRPr="00625230" w14:paraId="14FCA4D5" w14:textId="77777777" w:rsidTr="00003972"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14:paraId="6598564E" w14:textId="7D0CC60A" w:rsidR="00317183" w:rsidRPr="00D37474" w:rsidRDefault="00D37474" w:rsidP="00EE7984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Lymph node</w:t>
            </w:r>
            <w:r w:rsidR="00317183" w:rsidRPr="00625230">
              <w:rPr>
                <w:rFonts w:cs="Times New Roman"/>
                <w:sz w:val="22"/>
              </w:rPr>
              <w:t xml:space="preserve">, </w:t>
            </w:r>
            <w:r w:rsidR="00D94FE0">
              <w:rPr>
                <w:rFonts w:cs="Times New Roman"/>
                <w:sz w:val="22"/>
              </w:rPr>
              <w:t>% of</w:t>
            </w:r>
            <w:r>
              <w:rPr>
                <w:rFonts w:cs="Times New Roman"/>
                <w:sz w:val="22"/>
              </w:rPr>
              <w:t xml:space="preserve"> CD45</w:t>
            </w:r>
            <w:r w:rsidRPr="00D37474">
              <w:rPr>
                <w:rFonts w:cs="Times New Roman"/>
                <w:sz w:val="22"/>
                <w:vertAlign w:val="superscript"/>
              </w:rPr>
              <w:t>+</w:t>
            </w:r>
            <w:r>
              <w:rPr>
                <w:rFonts w:cs="Times New Roman"/>
                <w:sz w:val="22"/>
              </w:rPr>
              <w:t xml:space="preserve"> </w:t>
            </w:r>
            <w:r w:rsidR="007B738C">
              <w:rPr>
                <w:rFonts w:cs="Times New Roman"/>
                <w:sz w:val="22"/>
              </w:rPr>
              <w:t>c</w:t>
            </w:r>
            <w:r>
              <w:rPr>
                <w:rFonts w:cs="Times New Roman"/>
                <w:sz w:val="22"/>
              </w:rPr>
              <w:t>ells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7FCF3E48" w14:textId="77777777" w:rsidR="00317183" w:rsidRPr="00625230" w:rsidRDefault="00317183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4257" w:type="dxa"/>
            <w:tcBorders>
              <w:left w:val="nil"/>
              <w:bottom w:val="nil"/>
              <w:right w:val="nil"/>
            </w:tcBorders>
          </w:tcPr>
          <w:p w14:paraId="4C954173" w14:textId="77777777" w:rsidR="00317183" w:rsidRPr="00625230" w:rsidRDefault="00317183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317183" w:rsidRPr="00625230" w14:paraId="00875B57" w14:textId="77777777" w:rsidTr="00003972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BC039E9" w14:textId="3A8BDB91" w:rsidR="00317183" w:rsidRPr="00625230" w:rsidRDefault="00317183" w:rsidP="00EE7984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 </w:t>
            </w:r>
            <w:r w:rsidR="00C75CF8">
              <w:rPr>
                <w:rFonts w:cs="Times New Roman"/>
                <w:sz w:val="22"/>
              </w:rPr>
              <w:t>Neutrophi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29AE8B" w14:textId="732347BD" w:rsidR="00317183" w:rsidRPr="00625230" w:rsidRDefault="008E6965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D94FE0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44</w:t>
            </w:r>
            <w:r w:rsidR="00317183">
              <w:rPr>
                <w:rFonts w:cs="Times New Roman"/>
                <w:sz w:val="22"/>
              </w:rPr>
              <w:t xml:space="preserve"> </w:t>
            </w:r>
            <w:r w:rsidR="00317183">
              <w:rPr>
                <w:rFonts w:cs="Times New Roman"/>
                <w:sz w:val="22"/>
              </w:rPr>
              <w:sym w:font="Symbol" w:char="F0B1"/>
            </w:r>
            <w:r w:rsidR="00317183">
              <w:rPr>
                <w:rFonts w:cs="Times New Roman"/>
                <w:sz w:val="22"/>
              </w:rPr>
              <w:t xml:space="preserve"> </w:t>
            </w:r>
            <w:r w:rsidR="001313C3">
              <w:rPr>
                <w:rFonts w:cs="Times New Roman"/>
                <w:sz w:val="22"/>
              </w:rPr>
              <w:t>0</w:t>
            </w:r>
            <w:r w:rsidR="00D94FE0">
              <w:rPr>
                <w:rFonts w:cs="Times New Roman"/>
                <w:sz w:val="22"/>
              </w:rPr>
              <w:t>.70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</w:tcPr>
          <w:p w14:paraId="5F19EC33" w14:textId="4EAAB0C0" w:rsidR="00317183" w:rsidRPr="00625230" w:rsidRDefault="00013635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</w:t>
            </w:r>
            <w:r w:rsidR="001313C3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3</w:t>
            </w:r>
            <w:r w:rsidR="00317183">
              <w:rPr>
                <w:rFonts w:cs="Times New Roman"/>
                <w:sz w:val="22"/>
              </w:rPr>
              <w:t xml:space="preserve"> </w:t>
            </w:r>
            <w:r w:rsidR="00317183">
              <w:rPr>
                <w:rFonts w:cs="Times New Roman"/>
                <w:sz w:val="22"/>
              </w:rPr>
              <w:sym w:font="Symbol" w:char="F0B1"/>
            </w:r>
            <w:r w:rsidR="00317183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>0.</w:t>
            </w:r>
            <w:r w:rsidR="001313C3">
              <w:rPr>
                <w:rFonts w:cs="Times New Roman"/>
                <w:sz w:val="22"/>
              </w:rPr>
              <w:t>3</w:t>
            </w:r>
            <w:r w:rsidR="007A3A34">
              <w:rPr>
                <w:rFonts w:cs="Times New Roman"/>
                <w:sz w:val="22"/>
              </w:rPr>
              <w:t>2</w:t>
            </w:r>
          </w:p>
        </w:tc>
      </w:tr>
      <w:tr w:rsidR="00317183" w:rsidRPr="00625230" w14:paraId="097F3BB9" w14:textId="77777777" w:rsidTr="00C75CF8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A5D4291" w14:textId="68BB4477" w:rsidR="00317183" w:rsidRPr="00625230" w:rsidRDefault="00317183" w:rsidP="00EE7984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25230">
              <w:rPr>
                <w:rFonts w:cs="Times New Roman"/>
                <w:b/>
                <w:bCs/>
                <w:sz w:val="22"/>
              </w:rPr>
              <w:t xml:space="preserve"> </w:t>
            </w:r>
            <w:r w:rsidR="00C75CF8">
              <w:rPr>
                <w:rFonts w:cs="Times New Roman"/>
                <w:sz w:val="22"/>
              </w:rPr>
              <w:t>B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CBB669" w14:textId="3F298185" w:rsidR="00317183" w:rsidRPr="00625230" w:rsidRDefault="00EE5BA9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8</w:t>
            </w:r>
            <w:r w:rsidR="007A3A34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7</w:t>
            </w:r>
            <w:r w:rsidR="00317183">
              <w:rPr>
                <w:rFonts w:cs="Times New Roman"/>
                <w:sz w:val="22"/>
              </w:rPr>
              <w:t xml:space="preserve"> </w:t>
            </w:r>
            <w:r w:rsidR="00317183">
              <w:rPr>
                <w:rFonts w:cs="Times New Roman"/>
                <w:sz w:val="22"/>
              </w:rPr>
              <w:sym w:font="Symbol" w:char="F0B1"/>
            </w:r>
            <w:r w:rsidR="00317183">
              <w:rPr>
                <w:rFonts w:cs="Times New Roman"/>
                <w:sz w:val="22"/>
              </w:rPr>
              <w:t xml:space="preserve"> 8</w:t>
            </w:r>
            <w:r w:rsidR="007A3A34">
              <w:rPr>
                <w:rFonts w:cs="Times New Roman"/>
                <w:sz w:val="22"/>
              </w:rPr>
              <w:t>.</w:t>
            </w:r>
            <w:r w:rsidR="00317183">
              <w:rPr>
                <w:rFonts w:cs="Times New Roman"/>
                <w:sz w:val="22"/>
              </w:rPr>
              <w:t>42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</w:tcPr>
          <w:p w14:paraId="13218F32" w14:textId="4C87B7D6" w:rsidR="00C75CF8" w:rsidRPr="00625230" w:rsidRDefault="00562102" w:rsidP="00C75C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9</w:t>
            </w:r>
            <w:r w:rsidR="006168E4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3</w:t>
            </w:r>
            <w:r w:rsidR="00317183">
              <w:rPr>
                <w:rFonts w:cs="Times New Roman"/>
                <w:sz w:val="22"/>
              </w:rPr>
              <w:t xml:space="preserve"> </w:t>
            </w:r>
            <w:r w:rsidR="00317183">
              <w:rPr>
                <w:rFonts w:cs="Times New Roman"/>
                <w:sz w:val="22"/>
              </w:rPr>
              <w:sym w:font="Symbol" w:char="F0B1"/>
            </w:r>
            <w:r w:rsidR="00317183">
              <w:rPr>
                <w:rFonts w:cs="Times New Roman"/>
                <w:sz w:val="22"/>
              </w:rPr>
              <w:t xml:space="preserve"> </w:t>
            </w:r>
            <w:r w:rsidR="00C559A8">
              <w:rPr>
                <w:rFonts w:cs="Times New Roman"/>
                <w:sz w:val="22"/>
              </w:rPr>
              <w:t>6</w:t>
            </w:r>
            <w:r w:rsidR="006168E4">
              <w:rPr>
                <w:rFonts w:cs="Times New Roman"/>
                <w:sz w:val="22"/>
              </w:rPr>
              <w:t>.</w:t>
            </w:r>
            <w:r w:rsidR="00C559A8">
              <w:rPr>
                <w:rFonts w:cs="Times New Roman"/>
                <w:sz w:val="22"/>
              </w:rPr>
              <w:t>70</w:t>
            </w:r>
          </w:p>
        </w:tc>
      </w:tr>
      <w:tr w:rsidR="00C75CF8" w:rsidRPr="00625230" w14:paraId="62CA6514" w14:textId="77777777" w:rsidTr="00C75CF8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6F36D75" w14:textId="03B5E44D" w:rsidR="00C75CF8" w:rsidRPr="00C75CF8" w:rsidRDefault="00C75CF8" w:rsidP="00EE7984">
            <w:pPr>
              <w:spacing w:before="0" w:after="0"/>
              <w:rPr>
                <w:rFonts w:cs="Times New Roman"/>
                <w:sz w:val="22"/>
              </w:rPr>
            </w:pPr>
            <w:r w:rsidRPr="00C75CF8">
              <w:rPr>
                <w:rFonts w:cs="Times New Roman"/>
                <w:sz w:val="22"/>
              </w:rPr>
              <w:t xml:space="preserve"> CD4</w:t>
            </w:r>
            <w:r w:rsidRPr="00C75CF8">
              <w:rPr>
                <w:rFonts w:cs="Times New Roman"/>
                <w:sz w:val="22"/>
                <w:vertAlign w:val="superscript"/>
              </w:rPr>
              <w:t>+</w:t>
            </w:r>
            <w:r w:rsidRPr="00C75CF8">
              <w:rPr>
                <w:rFonts w:cs="Times New Roman"/>
                <w:sz w:val="22"/>
              </w:rPr>
              <w:t xml:space="preserve"> T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3BB04DC" w14:textId="75C6E1E5" w:rsidR="00C75CF8" w:rsidRDefault="00CA777A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</w:t>
            </w:r>
            <w:r w:rsidR="006168E4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 xml:space="preserve">7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3</w:t>
            </w:r>
            <w:r w:rsidR="006168E4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24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</w:tcPr>
          <w:p w14:paraId="58B64037" w14:textId="2BD87E69" w:rsidR="00C75CF8" w:rsidRDefault="00CA777A" w:rsidP="00C75C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</w:t>
            </w:r>
            <w:r w:rsidR="006168E4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 xml:space="preserve">6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3</w:t>
            </w:r>
            <w:r w:rsidR="006168E4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33</w:t>
            </w:r>
          </w:p>
        </w:tc>
      </w:tr>
      <w:tr w:rsidR="00C75CF8" w:rsidRPr="00625230" w14:paraId="3AF3CD37" w14:textId="77777777" w:rsidTr="00C75CF8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1A89D98" w14:textId="623B1835" w:rsidR="00C75CF8" w:rsidRPr="00C75CF8" w:rsidRDefault="00C75CF8" w:rsidP="00EE7984">
            <w:pPr>
              <w:spacing w:before="0" w:after="0"/>
              <w:rPr>
                <w:rFonts w:cs="Times New Roman"/>
                <w:sz w:val="22"/>
              </w:rPr>
            </w:pPr>
            <w:r w:rsidRPr="00C75CF8">
              <w:rPr>
                <w:rFonts w:cs="Times New Roman"/>
                <w:sz w:val="22"/>
              </w:rPr>
              <w:t xml:space="preserve"> CD8</w:t>
            </w:r>
            <w:r w:rsidRPr="00C75CF8">
              <w:rPr>
                <w:rFonts w:cs="Times New Roman"/>
                <w:sz w:val="22"/>
                <w:vertAlign w:val="superscript"/>
              </w:rPr>
              <w:t>+</w:t>
            </w:r>
            <w:r w:rsidRPr="00C75CF8">
              <w:rPr>
                <w:rFonts w:cs="Times New Roman"/>
                <w:sz w:val="22"/>
              </w:rPr>
              <w:t xml:space="preserve"> T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B2AA5C" w14:textId="749FDC24" w:rsidR="00C75CF8" w:rsidRDefault="003C7DC9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  <w:r w:rsidR="006168E4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 xml:space="preserve">54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4</w:t>
            </w:r>
            <w:r w:rsidR="006168E4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31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</w:tcPr>
          <w:p w14:paraId="5D3E529A" w14:textId="65E7F202" w:rsidR="00C75CF8" w:rsidRDefault="003C7DC9" w:rsidP="00C75C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</w:t>
            </w:r>
            <w:r w:rsidR="006168E4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 xml:space="preserve">7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4</w:t>
            </w:r>
            <w:r w:rsidR="006168E4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58</w:t>
            </w:r>
          </w:p>
        </w:tc>
      </w:tr>
      <w:tr w:rsidR="00C75CF8" w:rsidRPr="00625230" w14:paraId="1108BA19" w14:textId="77777777" w:rsidTr="00C75CF8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CDFF126" w14:textId="5BAA966C" w:rsidR="00C75CF8" w:rsidRPr="00C75CF8" w:rsidRDefault="00C75CF8" w:rsidP="00EE7984">
            <w:pPr>
              <w:spacing w:before="0" w:after="0"/>
              <w:rPr>
                <w:rFonts w:cs="Times New Roman"/>
                <w:sz w:val="22"/>
              </w:rPr>
            </w:pPr>
            <w:r w:rsidRPr="00C75CF8">
              <w:rPr>
                <w:rFonts w:cs="Times New Roman"/>
                <w:sz w:val="22"/>
              </w:rPr>
              <w:t xml:space="preserve"> NK Cell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333A5D" w14:textId="3D0BE748" w:rsidR="00C75CF8" w:rsidRDefault="005676A9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 w:rsidR="00425D0A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 xml:space="preserve">14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</w:t>
            </w:r>
            <w:r w:rsidR="00425D0A">
              <w:rPr>
                <w:rFonts w:cs="Times New Roman"/>
                <w:sz w:val="22"/>
              </w:rPr>
              <w:t>0.</w:t>
            </w:r>
            <w:r w:rsidR="008C3338">
              <w:rPr>
                <w:rFonts w:cs="Times New Roman"/>
                <w:sz w:val="22"/>
              </w:rPr>
              <w:t>67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</w:tcPr>
          <w:p w14:paraId="6652C97D" w14:textId="04912D50" w:rsidR="00C75CF8" w:rsidRDefault="008C3338" w:rsidP="00C75C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425D0A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 xml:space="preserve">44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1</w:t>
            </w:r>
            <w:r w:rsidR="00425D0A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26</w:t>
            </w:r>
          </w:p>
        </w:tc>
      </w:tr>
      <w:tr w:rsidR="00C75CF8" w:rsidRPr="00625230" w14:paraId="785058FB" w14:textId="77777777" w:rsidTr="00C75CF8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285D5D5" w14:textId="15EC35A1" w:rsidR="00C75CF8" w:rsidRPr="00C75CF8" w:rsidRDefault="00C75CF8" w:rsidP="00EE7984">
            <w:pPr>
              <w:spacing w:before="0" w:after="0"/>
              <w:rPr>
                <w:rFonts w:cs="Times New Roman"/>
                <w:sz w:val="22"/>
              </w:rPr>
            </w:pPr>
            <w:r w:rsidRPr="00C75CF8">
              <w:rPr>
                <w:rFonts w:cs="Times New Roman"/>
                <w:sz w:val="22"/>
              </w:rPr>
              <w:t xml:space="preserve"> Monocy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69069A" w14:textId="7703E70F" w:rsidR="00C75CF8" w:rsidRDefault="00262151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425D0A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 xml:space="preserve">44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1</w:t>
            </w:r>
            <w:r w:rsidR="00425D0A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44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</w:tcPr>
          <w:p w14:paraId="6F2EFA97" w14:textId="56BAFD2D" w:rsidR="00C75CF8" w:rsidRDefault="00262151" w:rsidP="00C75C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425D0A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 xml:space="preserve">48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</w:t>
            </w:r>
            <w:r w:rsidR="00425D0A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6</w:t>
            </w:r>
            <w:r w:rsidR="00425D0A">
              <w:rPr>
                <w:rFonts w:cs="Times New Roman"/>
                <w:sz w:val="22"/>
              </w:rPr>
              <w:t>5</w:t>
            </w:r>
          </w:p>
        </w:tc>
      </w:tr>
      <w:tr w:rsidR="00C75CF8" w:rsidRPr="00625230" w14:paraId="0EC0FB06" w14:textId="77777777" w:rsidTr="00C75CF8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20E800F" w14:textId="36A6FA47" w:rsidR="00C75CF8" w:rsidRPr="00C75CF8" w:rsidRDefault="00C75CF8" w:rsidP="00EE7984">
            <w:pPr>
              <w:spacing w:before="0" w:after="0"/>
              <w:rPr>
                <w:rFonts w:cs="Times New Roman"/>
                <w:sz w:val="22"/>
              </w:rPr>
            </w:pPr>
            <w:r w:rsidRPr="00C75CF8">
              <w:rPr>
                <w:rFonts w:cs="Times New Roman"/>
                <w:sz w:val="22"/>
              </w:rPr>
              <w:t xml:space="preserve"> Macrophag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537BD7" w14:textId="3298C3FE" w:rsidR="00C75CF8" w:rsidRDefault="0092335B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425D0A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 xml:space="preserve">14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</w:t>
            </w:r>
            <w:r w:rsidR="00425D0A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nil"/>
            </w:tcBorders>
          </w:tcPr>
          <w:p w14:paraId="2AC2D062" w14:textId="5B260E58" w:rsidR="00C75CF8" w:rsidRDefault="0092335B" w:rsidP="00C75C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425D0A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 xml:space="preserve">10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0</w:t>
            </w:r>
            <w:r w:rsidR="00425D0A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3</w:t>
            </w:r>
          </w:p>
        </w:tc>
      </w:tr>
      <w:tr w:rsidR="00C75CF8" w:rsidRPr="00625230" w14:paraId="5535927E" w14:textId="77777777" w:rsidTr="00C75CF8"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16442" w14:textId="069C4E5E" w:rsidR="00C75CF8" w:rsidRPr="00C75CF8" w:rsidRDefault="00C75CF8" w:rsidP="00EE7984">
            <w:pPr>
              <w:spacing w:before="0" w:after="0"/>
              <w:rPr>
                <w:rFonts w:cs="Times New Roman"/>
                <w:sz w:val="22"/>
              </w:rPr>
            </w:pPr>
            <w:r w:rsidRPr="00C75CF8">
              <w:rPr>
                <w:rFonts w:cs="Times New Roman"/>
                <w:sz w:val="22"/>
              </w:rPr>
              <w:t xml:space="preserve"> Dendritic Cell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FDCB1" w14:textId="6F169860" w:rsidR="00C75CF8" w:rsidRDefault="00960699" w:rsidP="00EE798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</w:t>
            </w:r>
            <w:r w:rsidR="00A90541">
              <w:rPr>
                <w:rFonts w:cs="Times New Roman"/>
                <w:sz w:val="22"/>
              </w:rPr>
              <w:t>.</w:t>
            </w:r>
            <w:r w:rsidR="00031DBF">
              <w:rPr>
                <w:rFonts w:cs="Times New Roman"/>
                <w:sz w:val="22"/>
              </w:rPr>
              <w:t xml:space="preserve">0 </w:t>
            </w:r>
            <w:r w:rsidR="00031DBF">
              <w:rPr>
                <w:rFonts w:cs="Times New Roman"/>
                <w:sz w:val="22"/>
              </w:rPr>
              <w:sym w:font="Symbol" w:char="F0B1"/>
            </w:r>
            <w:r w:rsidR="00031DBF">
              <w:rPr>
                <w:rFonts w:cs="Times New Roman"/>
                <w:sz w:val="22"/>
              </w:rPr>
              <w:t xml:space="preserve"> 9</w:t>
            </w:r>
            <w:r w:rsidR="00A90541">
              <w:rPr>
                <w:rFonts w:cs="Times New Roman"/>
                <w:sz w:val="22"/>
              </w:rPr>
              <w:t>.</w:t>
            </w:r>
            <w:r w:rsidR="00031DBF">
              <w:rPr>
                <w:rFonts w:cs="Times New Roman"/>
                <w:sz w:val="22"/>
              </w:rPr>
              <w:t>92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24C4A" w14:textId="4EDEB729" w:rsidR="00C75CF8" w:rsidRDefault="00031DBF" w:rsidP="00C75CF8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7</w:t>
            </w:r>
            <w:r w:rsidR="00A90541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 xml:space="preserve">6 </w:t>
            </w:r>
            <w:r>
              <w:rPr>
                <w:rFonts w:cs="Times New Roman"/>
                <w:sz w:val="22"/>
              </w:rPr>
              <w:sym w:font="Symbol" w:char="F0B1"/>
            </w:r>
            <w:r>
              <w:rPr>
                <w:rFonts w:cs="Times New Roman"/>
                <w:sz w:val="22"/>
              </w:rPr>
              <w:t xml:space="preserve"> 10</w:t>
            </w:r>
            <w:r w:rsidR="00A90541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9</w:t>
            </w:r>
          </w:p>
        </w:tc>
      </w:tr>
      <w:tr w:rsidR="00F319B2" w:rsidRPr="00625230" w14:paraId="332EA43D" w14:textId="77777777" w:rsidTr="00F319B2">
        <w:tc>
          <w:tcPr>
            <w:tcW w:w="10197" w:type="dxa"/>
            <w:gridSpan w:val="3"/>
            <w:tcBorders>
              <w:left w:val="nil"/>
              <w:bottom w:val="nil"/>
              <w:right w:val="nil"/>
            </w:tcBorders>
          </w:tcPr>
          <w:p w14:paraId="43D73C3C" w14:textId="638A2AD3" w:rsidR="00F319B2" w:rsidRPr="00F319B2" w:rsidRDefault="00DA2312" w:rsidP="00F319B2">
            <w:pPr>
              <w:spacing w:before="0" w:after="0"/>
              <w:rPr>
                <w:rFonts w:eastAsia="+mn-ea" w:cs="Times New Roman"/>
                <w:color w:val="000000"/>
                <w:kern w:val="24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n</w:t>
            </w:r>
            <w:r w:rsidR="00A73F0E" w:rsidRPr="00A73F0E">
              <w:rPr>
                <w:rFonts w:eastAsia="Times New Roman" w:cs="Times New Roman"/>
                <w:sz w:val="22"/>
              </w:rPr>
              <w:t>=</w:t>
            </w:r>
            <w:r w:rsidR="00CC241A">
              <w:rPr>
                <w:rFonts w:eastAsia="Times New Roman" w:cs="Times New Roman"/>
                <w:sz w:val="22"/>
              </w:rPr>
              <w:t>5</w:t>
            </w:r>
            <w:r w:rsidR="00A73F0E" w:rsidRPr="00A73F0E">
              <w:rPr>
                <w:rFonts w:eastAsia="Times New Roman" w:cs="Times New Roman"/>
                <w:sz w:val="22"/>
              </w:rPr>
              <w:t xml:space="preserve"> (</w:t>
            </w:r>
            <w:r w:rsidR="00CC241A">
              <w:rPr>
                <w:rFonts w:eastAsia="Times New Roman" w:cs="Times New Roman"/>
                <w:sz w:val="22"/>
              </w:rPr>
              <w:t>3</w:t>
            </w:r>
            <w:r w:rsidR="00A73F0E" w:rsidRPr="00A73F0E">
              <w:rPr>
                <w:rFonts w:eastAsia="Times New Roman" w:cs="Times New Roman"/>
                <w:sz w:val="22"/>
              </w:rPr>
              <w:t xml:space="preserve"> male and </w:t>
            </w:r>
            <w:r w:rsidR="00CC241A">
              <w:rPr>
                <w:rFonts w:eastAsia="Times New Roman" w:cs="Times New Roman"/>
                <w:sz w:val="22"/>
              </w:rPr>
              <w:t>2</w:t>
            </w:r>
            <w:r w:rsidR="00A73F0E" w:rsidRPr="00A73F0E">
              <w:rPr>
                <w:rFonts w:eastAsia="Times New Roman" w:cs="Times New Roman"/>
                <w:sz w:val="22"/>
              </w:rPr>
              <w:t xml:space="preserve"> female WT mice) </w:t>
            </w:r>
            <w:r w:rsidR="00A84AB3">
              <w:rPr>
                <w:rFonts w:eastAsia="Times New Roman" w:cs="Times New Roman"/>
                <w:sz w:val="22"/>
              </w:rPr>
              <w:t xml:space="preserve">and </w:t>
            </w:r>
            <w:r>
              <w:rPr>
                <w:rFonts w:eastAsia="Times New Roman" w:cs="Times New Roman"/>
                <w:sz w:val="22"/>
              </w:rPr>
              <w:t>n</w:t>
            </w:r>
            <w:r w:rsidR="00A73F0E" w:rsidRPr="00A73F0E">
              <w:rPr>
                <w:rFonts w:eastAsia="Times New Roman" w:cs="Times New Roman"/>
                <w:sz w:val="22"/>
              </w:rPr>
              <w:t>=</w:t>
            </w:r>
            <w:r w:rsidR="00CC241A">
              <w:rPr>
                <w:rFonts w:eastAsia="Times New Roman" w:cs="Times New Roman"/>
                <w:sz w:val="22"/>
              </w:rPr>
              <w:t>5</w:t>
            </w:r>
            <w:r w:rsidR="00A73F0E" w:rsidRPr="001B56A4">
              <w:rPr>
                <w:rFonts w:eastAsia="Times New Roman" w:cs="Times New Roman"/>
                <w:sz w:val="22"/>
              </w:rPr>
              <w:t xml:space="preserve"> (</w:t>
            </w:r>
            <w:r w:rsidR="00CC241A">
              <w:rPr>
                <w:rFonts w:eastAsia="Times New Roman" w:cs="Times New Roman"/>
                <w:sz w:val="22"/>
              </w:rPr>
              <w:t>3</w:t>
            </w:r>
            <w:r w:rsidR="00A73F0E" w:rsidRPr="00A73F0E">
              <w:rPr>
                <w:rFonts w:eastAsia="Times New Roman" w:cs="Times New Roman"/>
                <w:sz w:val="22"/>
              </w:rPr>
              <w:t xml:space="preserve"> male and </w:t>
            </w:r>
            <w:r w:rsidR="00CC241A">
              <w:rPr>
                <w:rFonts w:eastAsia="Times New Roman" w:cs="Times New Roman"/>
                <w:sz w:val="22"/>
              </w:rPr>
              <w:t>2</w:t>
            </w:r>
            <w:r w:rsidR="00DC1DE6">
              <w:rPr>
                <w:rFonts w:eastAsia="Times New Roman" w:cs="Times New Roman"/>
                <w:sz w:val="22"/>
              </w:rPr>
              <w:t xml:space="preserve"> </w:t>
            </w:r>
            <w:r w:rsidR="00A73F0E" w:rsidRPr="00A73F0E">
              <w:rPr>
                <w:rFonts w:eastAsia="Times New Roman" w:cs="Times New Roman"/>
                <w:sz w:val="22"/>
              </w:rPr>
              <w:t>female</w:t>
            </w:r>
            <w:r w:rsidR="00A73F0E" w:rsidRPr="00A73F0E">
              <w:rPr>
                <w:rFonts w:eastAsia="Times New Roman" w:cs="Times New Roman"/>
                <w:i/>
                <w:iCs/>
                <w:sz w:val="22"/>
              </w:rPr>
              <w:t xml:space="preserve"> Acod1</w:t>
            </w:r>
            <w:r w:rsidR="00A73F0E" w:rsidRPr="00A73F0E">
              <w:rPr>
                <w:rFonts w:eastAsia="Times New Roman" w:cs="Times New Roman"/>
                <w:i/>
                <w:iCs/>
                <w:sz w:val="22"/>
                <w:vertAlign w:val="superscript"/>
              </w:rPr>
              <w:t>-/-</w:t>
            </w:r>
            <w:r w:rsidR="00A73F0E" w:rsidRPr="00A73F0E">
              <w:rPr>
                <w:rFonts w:eastAsia="Times New Roman" w:cs="Times New Roman"/>
                <w:i/>
                <w:iCs/>
                <w:sz w:val="22"/>
              </w:rPr>
              <w:t xml:space="preserve"> </w:t>
            </w:r>
            <w:r w:rsidR="00A73F0E" w:rsidRPr="00A73F0E">
              <w:rPr>
                <w:rFonts w:eastAsia="Times New Roman" w:cs="Times New Roman"/>
                <w:sz w:val="22"/>
              </w:rPr>
              <w:t>mice)</w:t>
            </w:r>
          </w:p>
        </w:tc>
      </w:tr>
    </w:tbl>
    <w:p w14:paraId="76D27D8D" w14:textId="77777777" w:rsidR="00D94FE0" w:rsidRDefault="00D94FE0">
      <w:pPr>
        <w:spacing w:before="0" w:after="0"/>
      </w:pPr>
    </w:p>
    <w:p w14:paraId="3AC0F090" w14:textId="1554605B" w:rsidR="00835EA5" w:rsidRDefault="00835EA5">
      <w:pPr>
        <w:spacing w:before="0" w:after="0"/>
      </w:pPr>
    </w:p>
    <w:p w14:paraId="37723A5F" w14:textId="77777777" w:rsidR="00835EA5" w:rsidRDefault="00835EA5">
      <w:pPr>
        <w:spacing w:before="0" w:after="0"/>
      </w:pPr>
    </w:p>
    <w:p w14:paraId="1D9CCC06" w14:textId="77777777" w:rsidR="00835EA5" w:rsidRDefault="00835EA5">
      <w:pPr>
        <w:spacing w:before="0" w:after="0"/>
      </w:pPr>
    </w:p>
    <w:p w14:paraId="2CC96595" w14:textId="77777777" w:rsidR="00835EA5" w:rsidRDefault="00835EA5">
      <w:pPr>
        <w:spacing w:before="0" w:after="0"/>
      </w:pPr>
    </w:p>
    <w:p w14:paraId="604250D7" w14:textId="77777777" w:rsidR="00835EA5" w:rsidRDefault="00835EA5">
      <w:pPr>
        <w:spacing w:before="0" w:after="0"/>
      </w:pPr>
    </w:p>
    <w:p w14:paraId="64BB4CA3" w14:textId="77777777" w:rsidR="00835EA5" w:rsidRDefault="00835EA5">
      <w:pPr>
        <w:spacing w:before="0" w:after="0"/>
      </w:pPr>
    </w:p>
    <w:p w14:paraId="12935EA8" w14:textId="3AA3163E" w:rsidR="00835EA5" w:rsidRDefault="00835EA5">
      <w:pPr>
        <w:spacing w:before="0" w:after="0"/>
      </w:pPr>
      <w:r>
        <w:br/>
      </w:r>
    </w:p>
    <w:p w14:paraId="181CBC2C" w14:textId="77777777" w:rsidR="00835EA5" w:rsidRDefault="00835EA5">
      <w:pPr>
        <w:spacing w:before="0" w:after="0"/>
      </w:pPr>
    </w:p>
    <w:p w14:paraId="39A0E464" w14:textId="77777777" w:rsidR="00835EA5" w:rsidRDefault="00835EA5">
      <w:pPr>
        <w:spacing w:before="0" w:after="0"/>
      </w:pPr>
    </w:p>
    <w:p w14:paraId="38397533" w14:textId="77777777" w:rsidR="00835EA5" w:rsidRDefault="00835EA5">
      <w:pPr>
        <w:spacing w:before="0" w:after="0"/>
      </w:pPr>
    </w:p>
    <w:p w14:paraId="58E97D5F" w14:textId="77777777" w:rsidR="00835EA5" w:rsidRDefault="00835EA5">
      <w:pPr>
        <w:spacing w:before="0" w:after="0"/>
      </w:pPr>
    </w:p>
    <w:p w14:paraId="6BC33D85" w14:textId="77777777" w:rsidR="00835EA5" w:rsidRDefault="00835EA5">
      <w:pPr>
        <w:spacing w:before="0" w:after="0"/>
      </w:pPr>
    </w:p>
    <w:p w14:paraId="1D3D9560" w14:textId="77777777" w:rsidR="00835EA5" w:rsidRDefault="00835EA5">
      <w:pPr>
        <w:spacing w:before="0" w:after="0"/>
      </w:pPr>
    </w:p>
    <w:p w14:paraId="131CCC03" w14:textId="77777777" w:rsidR="00835EA5" w:rsidRDefault="00835EA5">
      <w:pPr>
        <w:spacing w:before="0" w:after="0"/>
      </w:pPr>
    </w:p>
    <w:p w14:paraId="5E3DBE62" w14:textId="77777777" w:rsidR="00835EA5" w:rsidRDefault="00835EA5">
      <w:pPr>
        <w:spacing w:before="0" w:after="0"/>
      </w:pPr>
    </w:p>
    <w:p w14:paraId="64C69F16" w14:textId="77777777" w:rsidR="00835EA5" w:rsidRDefault="00835EA5">
      <w:pPr>
        <w:spacing w:before="0" w:after="0"/>
      </w:pPr>
    </w:p>
    <w:p w14:paraId="3B67EA56" w14:textId="77777777" w:rsidR="00835EA5" w:rsidRDefault="00835EA5">
      <w:pPr>
        <w:spacing w:before="0" w:after="0"/>
      </w:pPr>
    </w:p>
    <w:p w14:paraId="380417F9" w14:textId="77777777" w:rsidR="00835EA5" w:rsidRDefault="00835EA5">
      <w:pPr>
        <w:spacing w:before="0" w:after="0"/>
      </w:pPr>
    </w:p>
    <w:p w14:paraId="180F02AA" w14:textId="77777777" w:rsidR="00835EA5" w:rsidRDefault="00835EA5">
      <w:pPr>
        <w:spacing w:before="0" w:after="0"/>
      </w:pPr>
    </w:p>
    <w:p w14:paraId="18C7FBC4" w14:textId="77777777" w:rsidR="00835EA5" w:rsidRDefault="00835EA5">
      <w:pPr>
        <w:spacing w:before="0" w:after="0"/>
      </w:pPr>
    </w:p>
    <w:p w14:paraId="16CA7DBF" w14:textId="77777777" w:rsidR="00835EA5" w:rsidRDefault="00835EA5">
      <w:pPr>
        <w:spacing w:before="0" w:after="0"/>
      </w:pPr>
    </w:p>
    <w:sectPr w:rsidR="00835EA5" w:rsidSect="00FC3A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+mn-ea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5F"/>
    <w:rsid w:val="00000445"/>
    <w:rsid w:val="00003972"/>
    <w:rsid w:val="00013635"/>
    <w:rsid w:val="00031DBF"/>
    <w:rsid w:val="0003751F"/>
    <w:rsid w:val="0004485F"/>
    <w:rsid w:val="0005768F"/>
    <w:rsid w:val="00080B6A"/>
    <w:rsid w:val="0009648A"/>
    <w:rsid w:val="00096EFF"/>
    <w:rsid w:val="000B35EC"/>
    <w:rsid w:val="000D0094"/>
    <w:rsid w:val="000E1D65"/>
    <w:rsid w:val="000F5C99"/>
    <w:rsid w:val="0011776F"/>
    <w:rsid w:val="001210FC"/>
    <w:rsid w:val="001279BE"/>
    <w:rsid w:val="001313C3"/>
    <w:rsid w:val="0013459E"/>
    <w:rsid w:val="00145409"/>
    <w:rsid w:val="00163D88"/>
    <w:rsid w:val="00183ADC"/>
    <w:rsid w:val="00195089"/>
    <w:rsid w:val="001A4598"/>
    <w:rsid w:val="001B56A4"/>
    <w:rsid w:val="001C00DE"/>
    <w:rsid w:val="001D0182"/>
    <w:rsid w:val="001D79F6"/>
    <w:rsid w:val="0020426F"/>
    <w:rsid w:val="00207258"/>
    <w:rsid w:val="00212BBD"/>
    <w:rsid w:val="00213B6F"/>
    <w:rsid w:val="00227FD2"/>
    <w:rsid w:val="00245EB0"/>
    <w:rsid w:val="00262151"/>
    <w:rsid w:val="00287995"/>
    <w:rsid w:val="00293D19"/>
    <w:rsid w:val="002A3457"/>
    <w:rsid w:val="002B3F99"/>
    <w:rsid w:val="002C6B41"/>
    <w:rsid w:val="002D22C4"/>
    <w:rsid w:val="002D2DC4"/>
    <w:rsid w:val="0030456A"/>
    <w:rsid w:val="00317183"/>
    <w:rsid w:val="00370455"/>
    <w:rsid w:val="003723E2"/>
    <w:rsid w:val="00395DF4"/>
    <w:rsid w:val="003A4478"/>
    <w:rsid w:val="003B0DA9"/>
    <w:rsid w:val="003B4B07"/>
    <w:rsid w:val="003B541D"/>
    <w:rsid w:val="003C76E6"/>
    <w:rsid w:val="003C7DC9"/>
    <w:rsid w:val="003E3AD5"/>
    <w:rsid w:val="003F4911"/>
    <w:rsid w:val="00405186"/>
    <w:rsid w:val="00416062"/>
    <w:rsid w:val="00425D0A"/>
    <w:rsid w:val="004334DC"/>
    <w:rsid w:val="0044315E"/>
    <w:rsid w:val="00445147"/>
    <w:rsid w:val="0044775C"/>
    <w:rsid w:val="004517CB"/>
    <w:rsid w:val="004573C8"/>
    <w:rsid w:val="004834CB"/>
    <w:rsid w:val="004A0C79"/>
    <w:rsid w:val="004B2420"/>
    <w:rsid w:val="004C53F2"/>
    <w:rsid w:val="00500B59"/>
    <w:rsid w:val="00505D0A"/>
    <w:rsid w:val="005243C0"/>
    <w:rsid w:val="00527A29"/>
    <w:rsid w:val="00531E73"/>
    <w:rsid w:val="00537C2B"/>
    <w:rsid w:val="00555A13"/>
    <w:rsid w:val="00562102"/>
    <w:rsid w:val="005676A9"/>
    <w:rsid w:val="00593CA5"/>
    <w:rsid w:val="005B2647"/>
    <w:rsid w:val="005C0AD6"/>
    <w:rsid w:val="005E641A"/>
    <w:rsid w:val="005F0339"/>
    <w:rsid w:val="006168E4"/>
    <w:rsid w:val="00616CE5"/>
    <w:rsid w:val="00625230"/>
    <w:rsid w:val="00641BD7"/>
    <w:rsid w:val="00657090"/>
    <w:rsid w:val="006609C6"/>
    <w:rsid w:val="00675626"/>
    <w:rsid w:val="006A649F"/>
    <w:rsid w:val="006B35D4"/>
    <w:rsid w:val="006D09C1"/>
    <w:rsid w:val="006E1A34"/>
    <w:rsid w:val="006F0A22"/>
    <w:rsid w:val="00702816"/>
    <w:rsid w:val="00723030"/>
    <w:rsid w:val="00742328"/>
    <w:rsid w:val="007435BD"/>
    <w:rsid w:val="007727E8"/>
    <w:rsid w:val="007871A9"/>
    <w:rsid w:val="00787C9E"/>
    <w:rsid w:val="007A3A34"/>
    <w:rsid w:val="007B738C"/>
    <w:rsid w:val="007C0627"/>
    <w:rsid w:val="007C7989"/>
    <w:rsid w:val="007E6852"/>
    <w:rsid w:val="008020ED"/>
    <w:rsid w:val="008162A2"/>
    <w:rsid w:val="00835EA5"/>
    <w:rsid w:val="00861909"/>
    <w:rsid w:val="00866417"/>
    <w:rsid w:val="00877619"/>
    <w:rsid w:val="008A663A"/>
    <w:rsid w:val="008B072A"/>
    <w:rsid w:val="008C3338"/>
    <w:rsid w:val="008D1C3A"/>
    <w:rsid w:val="008E2A1A"/>
    <w:rsid w:val="008E49BF"/>
    <w:rsid w:val="008E6965"/>
    <w:rsid w:val="009046F9"/>
    <w:rsid w:val="00904E90"/>
    <w:rsid w:val="0092335B"/>
    <w:rsid w:val="00925600"/>
    <w:rsid w:val="00952BE8"/>
    <w:rsid w:val="00960699"/>
    <w:rsid w:val="009624A4"/>
    <w:rsid w:val="00970930"/>
    <w:rsid w:val="00970A5A"/>
    <w:rsid w:val="00973B2A"/>
    <w:rsid w:val="009740E7"/>
    <w:rsid w:val="00980296"/>
    <w:rsid w:val="00986125"/>
    <w:rsid w:val="00992867"/>
    <w:rsid w:val="009975E6"/>
    <w:rsid w:val="009A2F01"/>
    <w:rsid w:val="009A3CD1"/>
    <w:rsid w:val="009C42EA"/>
    <w:rsid w:val="009D1CE8"/>
    <w:rsid w:val="009F6324"/>
    <w:rsid w:val="00A05606"/>
    <w:rsid w:val="00A11487"/>
    <w:rsid w:val="00A32E6A"/>
    <w:rsid w:val="00A334CF"/>
    <w:rsid w:val="00A3507D"/>
    <w:rsid w:val="00A531E2"/>
    <w:rsid w:val="00A60341"/>
    <w:rsid w:val="00A73F0E"/>
    <w:rsid w:val="00A74321"/>
    <w:rsid w:val="00A84AB3"/>
    <w:rsid w:val="00A90541"/>
    <w:rsid w:val="00A9088E"/>
    <w:rsid w:val="00A91893"/>
    <w:rsid w:val="00A94B96"/>
    <w:rsid w:val="00AA4F93"/>
    <w:rsid w:val="00AA5632"/>
    <w:rsid w:val="00AB02A6"/>
    <w:rsid w:val="00AB4D03"/>
    <w:rsid w:val="00AC3C8C"/>
    <w:rsid w:val="00AC431B"/>
    <w:rsid w:val="00AD4CC4"/>
    <w:rsid w:val="00AE5B0C"/>
    <w:rsid w:val="00B17A07"/>
    <w:rsid w:val="00B207D4"/>
    <w:rsid w:val="00B21656"/>
    <w:rsid w:val="00B2627B"/>
    <w:rsid w:val="00B30364"/>
    <w:rsid w:val="00B43A62"/>
    <w:rsid w:val="00B47050"/>
    <w:rsid w:val="00B6228C"/>
    <w:rsid w:val="00B8048D"/>
    <w:rsid w:val="00B8170A"/>
    <w:rsid w:val="00B900D6"/>
    <w:rsid w:val="00B97C9B"/>
    <w:rsid w:val="00BA3ECC"/>
    <w:rsid w:val="00BA612C"/>
    <w:rsid w:val="00BB14E2"/>
    <w:rsid w:val="00BB4BF4"/>
    <w:rsid w:val="00BC25E0"/>
    <w:rsid w:val="00BD2C4C"/>
    <w:rsid w:val="00BE5E0A"/>
    <w:rsid w:val="00C06C62"/>
    <w:rsid w:val="00C06C8E"/>
    <w:rsid w:val="00C11F7E"/>
    <w:rsid w:val="00C153B4"/>
    <w:rsid w:val="00C15426"/>
    <w:rsid w:val="00C559A8"/>
    <w:rsid w:val="00C64079"/>
    <w:rsid w:val="00C643DA"/>
    <w:rsid w:val="00C64CC2"/>
    <w:rsid w:val="00C75CF8"/>
    <w:rsid w:val="00C7764D"/>
    <w:rsid w:val="00C9755D"/>
    <w:rsid w:val="00CA4648"/>
    <w:rsid w:val="00CA777A"/>
    <w:rsid w:val="00CB5A55"/>
    <w:rsid w:val="00CB7731"/>
    <w:rsid w:val="00CC1BD9"/>
    <w:rsid w:val="00CC241A"/>
    <w:rsid w:val="00CC3DCA"/>
    <w:rsid w:val="00D029F9"/>
    <w:rsid w:val="00D168B3"/>
    <w:rsid w:val="00D26288"/>
    <w:rsid w:val="00D37474"/>
    <w:rsid w:val="00D40CA8"/>
    <w:rsid w:val="00D44DE9"/>
    <w:rsid w:val="00D94FE0"/>
    <w:rsid w:val="00DA1E5C"/>
    <w:rsid w:val="00DA20B1"/>
    <w:rsid w:val="00DA2312"/>
    <w:rsid w:val="00DC1DE6"/>
    <w:rsid w:val="00DD4F11"/>
    <w:rsid w:val="00DD5F54"/>
    <w:rsid w:val="00DE344E"/>
    <w:rsid w:val="00DE4A4A"/>
    <w:rsid w:val="00E0333E"/>
    <w:rsid w:val="00E064F8"/>
    <w:rsid w:val="00E15E42"/>
    <w:rsid w:val="00E20D75"/>
    <w:rsid w:val="00E211D1"/>
    <w:rsid w:val="00E25404"/>
    <w:rsid w:val="00E265C3"/>
    <w:rsid w:val="00E300DF"/>
    <w:rsid w:val="00E4643D"/>
    <w:rsid w:val="00E53DC2"/>
    <w:rsid w:val="00E819DA"/>
    <w:rsid w:val="00E82378"/>
    <w:rsid w:val="00EC1F2C"/>
    <w:rsid w:val="00EE2591"/>
    <w:rsid w:val="00EE5BA9"/>
    <w:rsid w:val="00EE7984"/>
    <w:rsid w:val="00F0035F"/>
    <w:rsid w:val="00F057DC"/>
    <w:rsid w:val="00F15D16"/>
    <w:rsid w:val="00F319B2"/>
    <w:rsid w:val="00F573E1"/>
    <w:rsid w:val="00F67DD5"/>
    <w:rsid w:val="00F7161A"/>
    <w:rsid w:val="00F85328"/>
    <w:rsid w:val="00F96853"/>
    <w:rsid w:val="00FA7421"/>
    <w:rsid w:val="00FC3A93"/>
    <w:rsid w:val="00FC423E"/>
    <w:rsid w:val="00FD57C3"/>
    <w:rsid w:val="00FE0847"/>
    <w:rsid w:val="00FE1037"/>
    <w:rsid w:val="00FE370F"/>
    <w:rsid w:val="00FF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EA827"/>
  <w15:chartTrackingRefBased/>
  <w15:docId w15:val="{FF1F6636-BA02-964C-9091-E1D588B7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85F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8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8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8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8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85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85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85F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85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85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4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85F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4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85F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4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85F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4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85F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04485F"/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44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94FE0"/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b, Aaron D</dc:creator>
  <cp:keywords/>
  <dc:description/>
  <cp:lastModifiedBy>Schwab, Aaron D</cp:lastModifiedBy>
  <cp:revision>8</cp:revision>
  <dcterms:created xsi:type="dcterms:W3CDTF">2024-07-26T14:29:00Z</dcterms:created>
  <dcterms:modified xsi:type="dcterms:W3CDTF">2024-07-26T14:35:00Z</dcterms:modified>
</cp:coreProperties>
</file>